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8B2" w:rsidRPr="00DD7743" w:rsidRDefault="002868B2" w:rsidP="002868B2">
      <w:pPr>
        <w:widowControl w:val="0"/>
        <w:suppressLineNumbers/>
        <w:ind w:left="426"/>
        <w:rPr>
          <w:b/>
          <w:lang w:val="en-CA"/>
        </w:rPr>
      </w:pPr>
      <w:r w:rsidRPr="00DD7743">
        <w:rPr>
          <w:b/>
          <w:lang w:val="en-CA"/>
        </w:rPr>
        <w:t>Table S2. Primers used in this study.</w:t>
      </w:r>
    </w:p>
    <w:tbl>
      <w:tblPr>
        <w:tblW w:w="8674" w:type="dxa"/>
        <w:tblInd w:w="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51"/>
        <w:gridCol w:w="6123"/>
      </w:tblGrid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</w:rPr>
            </w:pPr>
            <w:r w:rsidRPr="00DD7743">
              <w:rPr>
                <w:b/>
                <w:bCs/>
                <w:iCs/>
              </w:rPr>
              <w:t>Primer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jc w:val="center"/>
              <w:rPr>
                <w:b/>
                <w:bCs/>
              </w:rPr>
            </w:pPr>
            <w:r w:rsidRPr="00DD7743">
              <w:rPr>
                <w:b/>
                <w:bCs/>
                <w:iCs/>
              </w:rPr>
              <w:t>Sequence (5' - 3')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rPr>
                <w:b/>
              </w:rPr>
            </w:pPr>
            <w:r w:rsidRPr="00DD7743">
              <w:rPr>
                <w:b/>
              </w:rPr>
              <w:t>Knockout primers</w:t>
            </w:r>
          </w:p>
        </w:tc>
        <w:tc>
          <w:tcPr>
            <w:tcW w:w="6123" w:type="dxa"/>
            <w:shd w:val="clear" w:color="auto" w:fill="auto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A-A1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GAATTCACGACAGCTTCGACGA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A-A2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GAACGGATCGACGGCTTGCGTGTTCAGGTGCTGG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D-B1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CAGCACCTGAACACGCAAGCCGTCGATCCGTT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D-B2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CAAGCTTGGCGAGGAAGTCATGCG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G-A1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GAATTCGCTTCTCCCTACGCCTTCTT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G-A2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CCTTCTGCTCGCTGATCCGGAGACTCACTAGAAC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L-B1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GTTCTAGTGAGTCTCCGGATCAGCGAGCAGAAGG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L-B2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CAAGCTTGGTCTTCGCCACGTTCGGA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A_out1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CATGCAGTTGCTCGG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D_out2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CGTTGTCCATCTCCGC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G_out1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GGCCCTGCATACCGAT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L_out2</w:t>
            </w:r>
          </w:p>
        </w:tc>
        <w:tc>
          <w:tcPr>
            <w:tcW w:w="6123" w:type="dxa"/>
            <w:shd w:val="clear" w:color="auto" w:fill="auto"/>
            <w:noWrap/>
            <w:vAlign w:val="bottom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CTGTGTTCTCCATGC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  <w:rPr>
                <w:b/>
              </w:rPr>
            </w:pPr>
            <w:r w:rsidRPr="00DD7743">
              <w:rPr>
                <w:b/>
              </w:rPr>
              <w:t>qRT-PCR primers</w:t>
            </w:r>
          </w:p>
        </w:tc>
        <w:tc>
          <w:tcPr>
            <w:tcW w:w="6123" w:type="dxa"/>
            <w:shd w:val="clear" w:color="auto" w:fill="auto"/>
            <w:noWrap/>
            <w:vAlign w:val="center"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fliI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CTGGTGAAACGGGTCATC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fliI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GATCAATGGCCTGCTCA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wzz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GACAGACGTCCAAGCGTA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wzz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GCCAGAACAGCACCTAGA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fimT_RT_PAO1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GCTGCTGTTTGCGCTGGT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fimT_RT_PAO1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GTGCAACACACTTCGCT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hpE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GTCCAACCCGAAGAACGT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hpE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AAACCGGCGAAGAACACC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slD_RT_PAO1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CGCTGTACACCGTGCTCA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slD_RT_PAO1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AGCTCGTTGGCGATTTC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lgR_RT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ACTCGTCTTCCAGCGCCT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lgR_RT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CGCTGGAAGAGGTGATCT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mucC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GCATGCCGACGCACCAAT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mucC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TTCGTGGCAGCATTGCTG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rhlB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TCGAGCCGGTCTACGAGT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rhlB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ACTTCTCGTGAGCGATG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B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TGCTCGGCGATGTAC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chB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CTTCAAGGCCAACGAG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E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GCGGCATAGAACCCTTTG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vdE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ATCGGTCCCGATGTTCCT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hzA2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TTATCCGGCCGTTCTCGA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hzA2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ACAACGTGCGGATCTTCG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asR_RT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ACATTGGCTTCCGAGCA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asR_RT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AACCGGTGGTTCTGACCA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rhlR_RT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TCCATGGCACCTATCCCA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rhlR_RT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GACCACCATTTCCGAGGA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ipA_RT_fwd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ACGGCGTGAGCTATTACTCC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ipA_RT_rev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TCTTGAAGGTCAGCGACG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lastRenderedPageBreak/>
              <w:t>lipC_RT_fwd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CCAGATGGTCCATCCGGT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ipC_RT_rev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GGCCAATGCTCCAG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asB_RT_fwd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CAGGCCAAGAGCCTGAA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lasB_RT_rev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GTAGACCAGTTGGGCGAT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exsA_RT_fwd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TTGCTGATGCTCTTCG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exsA_RT_rev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CATGAATAGCTGCAGACG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scI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GGTCTTCATCAGGGTTTCG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pscI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TGCAGATGCAGTGGTCGC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oxA_RT_fwd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CCCGGCGAAGCATGA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oxA_RT_rev</w:t>
            </w:r>
          </w:p>
        </w:tc>
        <w:tc>
          <w:tcPr>
            <w:tcW w:w="6123" w:type="dxa"/>
            <w:shd w:val="clear" w:color="auto" w:fill="auto"/>
            <w:noWrap/>
            <w:vAlign w:val="bottom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GGAAATGCAGGCGATG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acA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ATCTGGTACGCACCGGTA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acA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GGCCAGTTTCAGACAGTC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nirQ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ACCGGCCATGAGATCGAAG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nirQ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ACTGGACGAAGCGGGTCT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relA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TGGTGACATAGCCCAGGTT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relA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GAACTACAGCCTGCAGACC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16S_RT_PA14_fwd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GGCAGGCCTAACACATGCAA</w:t>
            </w:r>
          </w:p>
        </w:tc>
      </w:tr>
      <w:tr w:rsidR="002868B2" w:rsidRPr="00DD7743" w:rsidTr="0008270B">
        <w:tc>
          <w:tcPr>
            <w:tcW w:w="2551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16S_RT_PA14_rev</w:t>
            </w:r>
          </w:p>
        </w:tc>
        <w:tc>
          <w:tcPr>
            <w:tcW w:w="6123" w:type="dxa"/>
            <w:shd w:val="clear" w:color="auto" w:fill="auto"/>
            <w:noWrap/>
            <w:vAlign w:val="center"/>
            <w:hideMark/>
          </w:tcPr>
          <w:p w:rsidR="002868B2" w:rsidRPr="00DD7743" w:rsidRDefault="002868B2" w:rsidP="002868B2">
            <w:pPr>
              <w:widowControl w:val="0"/>
              <w:suppressLineNumbers/>
              <w:spacing w:line="240" w:lineRule="auto"/>
            </w:pPr>
            <w:r w:rsidRPr="00DD7743">
              <w:t>TTATCCCCCACTACCAGGCA</w:t>
            </w:r>
          </w:p>
        </w:tc>
      </w:tr>
    </w:tbl>
    <w:p w:rsidR="00231A50" w:rsidRDefault="00231A50" w:rsidP="00A57FA2">
      <w:pPr>
        <w:widowControl w:val="0"/>
        <w:suppressLineNumbers/>
        <w:spacing w:after="200" w:line="276" w:lineRule="auto"/>
        <w:jc w:val="left"/>
      </w:pPr>
      <w:bookmarkStart w:id="0" w:name="_GoBack"/>
      <w:bookmarkEnd w:id="0"/>
    </w:p>
    <w:sectPr w:rsidR="00231A50" w:rsidSect="00FB7F27">
      <w:footerReference w:type="default" r:id="rId6"/>
      <w:pgSz w:w="12240" w:h="15840"/>
      <w:pgMar w:top="1440" w:right="1440" w:bottom="1440" w:left="1440" w:header="567" w:footer="567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2830" w:rsidRDefault="00492830">
      <w:pPr>
        <w:spacing w:line="240" w:lineRule="auto"/>
      </w:pPr>
      <w:r>
        <w:separator/>
      </w:r>
    </w:p>
  </w:endnote>
  <w:endnote w:type="continuationSeparator" w:id="0">
    <w:p w:rsidR="00492830" w:rsidRDefault="004928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318252"/>
      <w:docPartObj>
        <w:docPartGallery w:val="Page Numbers (Bottom of Page)"/>
        <w:docPartUnique/>
      </w:docPartObj>
    </w:sdtPr>
    <w:sdtEndPr/>
    <w:sdtContent>
      <w:p w:rsidR="002833AF" w:rsidRDefault="002868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FA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33AF" w:rsidRDefault="004928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2830" w:rsidRDefault="00492830">
      <w:pPr>
        <w:spacing w:line="240" w:lineRule="auto"/>
      </w:pPr>
      <w:r>
        <w:separator/>
      </w:r>
    </w:p>
  </w:footnote>
  <w:footnote w:type="continuationSeparator" w:id="0">
    <w:p w:rsidR="00492830" w:rsidRDefault="0049283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8B2"/>
    <w:rsid w:val="00052766"/>
    <w:rsid w:val="000F1864"/>
    <w:rsid w:val="00231A50"/>
    <w:rsid w:val="002868B2"/>
    <w:rsid w:val="00492830"/>
    <w:rsid w:val="005474D8"/>
    <w:rsid w:val="00782D16"/>
    <w:rsid w:val="00A57FA2"/>
    <w:rsid w:val="00BD4522"/>
    <w:rsid w:val="00C126F1"/>
    <w:rsid w:val="00E04023"/>
    <w:rsid w:val="00E9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6A6663-134F-42DA-8382-F945E6344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68B2"/>
    <w:pPr>
      <w:spacing w:after="0"/>
    </w:pPr>
    <w:rPr>
      <w:rFonts w:eastAsia="Times New Roman"/>
      <w:lang w:val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868B2"/>
    <w:pPr>
      <w:keepNext/>
      <w:spacing w:before="240" w:after="60" w:line="276" w:lineRule="auto"/>
      <w:jc w:val="left"/>
      <w:outlineLvl w:val="0"/>
    </w:pPr>
    <w:rPr>
      <w:rFonts w:ascii="Cambria" w:hAnsi="Cambria"/>
      <w:b/>
      <w:bCs/>
      <w:kern w:val="32"/>
      <w:sz w:val="32"/>
      <w:szCs w:val="32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868B2"/>
    <w:rPr>
      <w:rFonts w:ascii="Cambria" w:eastAsia="Times New Roman" w:hAnsi="Cambria"/>
      <w:b/>
      <w:bCs/>
      <w:kern w:val="32"/>
      <w:sz w:val="32"/>
      <w:szCs w:val="32"/>
      <w:lang w:val="en-US" w:eastAsia="de-DE"/>
    </w:rPr>
  </w:style>
  <w:style w:type="paragraph" w:styleId="Footer">
    <w:name w:val="footer"/>
    <w:basedOn w:val="Normal"/>
    <w:link w:val="FooterChar"/>
    <w:uiPriority w:val="99"/>
    <w:rsid w:val="002868B2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868B2"/>
    <w:rPr>
      <w:rFonts w:eastAsia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6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E.W. Hancock</dc:creator>
  <cp:lastModifiedBy>Daniel Pletzer</cp:lastModifiedBy>
  <cp:revision>2</cp:revision>
  <dcterms:created xsi:type="dcterms:W3CDTF">2017-01-27T17:58:00Z</dcterms:created>
  <dcterms:modified xsi:type="dcterms:W3CDTF">2017-01-27T17:58:00Z</dcterms:modified>
</cp:coreProperties>
</file>